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p14:paraId="2C078E63" wp14:textId="2201FE58">
      <w:r w:rsidRPr="6FA424A7" w:rsidR="4106F173">
        <w:rPr>
          <w:b w:val="1"/>
          <w:bCs w:val="1"/>
        </w:rPr>
        <w:t>Supplement 1 – Definitions of Cardiovascular Outcomes</w:t>
      </w:r>
    </w:p>
    <w:p w:rsidR="6FA424A7" w:rsidP="6FA424A7" w:rsidRDefault="6FA424A7" w14:paraId="576B1238" w14:textId="59C22323">
      <w:pPr>
        <w:rPr>
          <w:b w:val="1"/>
          <w:bCs w:val="1"/>
        </w:rPr>
      </w:pPr>
    </w:p>
    <w:p w:rsidR="4106F173" w:rsidP="6FA424A7" w:rsidRDefault="4106F173" w14:paraId="4B20B122" w14:textId="0854234F">
      <w:pPr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6FA424A7" w:rsidR="4106F173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Atrial fibrillation</w:t>
      </w:r>
    </w:p>
    <w:p w:rsidR="4106F173" w:rsidP="6FA424A7" w:rsidRDefault="4106F173" w14:paraId="05010022" w14:textId="72070D90">
      <w:pPr>
        <w:pStyle w:val="ListParagraph"/>
        <w:numPr>
          <w:ilvl w:val="0"/>
          <w:numId w:val="2"/>
        </w:numPr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6FA424A7" w:rsidR="4106F173">
        <w:rPr>
          <w:rFonts w:ascii="Aptos" w:hAnsi="Aptos" w:eastAsia="Aptos" w:cs="Aptos"/>
          <w:noProof w:val="0"/>
          <w:sz w:val="24"/>
          <w:szCs w:val="24"/>
          <w:lang w:val="en-US"/>
        </w:rPr>
        <w:t>Needs to have cardiologist-read EKG with confirmed atrial fibrillation</w:t>
      </w:r>
    </w:p>
    <w:p w:rsidR="6FA424A7" w:rsidP="6FA424A7" w:rsidRDefault="6FA424A7" w14:paraId="1D3B8A6A" w14:textId="1FA2B634">
      <w:pPr>
        <w:ind w:left="720"/>
        <w:rPr>
          <w:rFonts w:ascii="Aptos" w:hAnsi="Aptos" w:eastAsia="Aptos" w:cs="Aptos"/>
          <w:noProof w:val="0"/>
          <w:sz w:val="24"/>
          <w:szCs w:val="24"/>
          <w:lang w:val="en-US"/>
        </w:rPr>
      </w:pPr>
    </w:p>
    <w:p w:rsidR="4106F173" w:rsidP="6FA424A7" w:rsidRDefault="4106F173" w14:paraId="204B5A87" w14:textId="326900D5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</w:pPr>
      <w:r w:rsidRPr="6FA424A7" w:rsidR="4106F173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Left bundle branch block</w:t>
      </w:r>
    </w:p>
    <w:p w:rsidR="4106F173" w:rsidP="6FA424A7" w:rsidRDefault="4106F173" w14:paraId="526A80FD" w14:textId="4013572F">
      <w:pPr>
        <w:pStyle w:val="ListParagraph"/>
        <w:numPr>
          <w:ilvl w:val="0"/>
          <w:numId w:val="4"/>
        </w:numPr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6FA424A7" w:rsidR="4106F173">
        <w:rPr>
          <w:rFonts w:ascii="Aptos" w:hAnsi="Aptos" w:eastAsia="Aptos" w:cs="Aptos"/>
          <w:noProof w:val="0"/>
          <w:sz w:val="24"/>
          <w:szCs w:val="24"/>
          <w:lang w:val="en-US"/>
        </w:rPr>
        <w:t>QRS &gt; 120 ms with LBBB morphology</w:t>
      </w:r>
    </w:p>
    <w:p w:rsidR="4106F173" w:rsidP="6FA424A7" w:rsidRDefault="4106F173" w14:paraId="3EA38597" w14:textId="79A98DF9">
      <w:pPr>
        <w:pStyle w:val="ListParagraph"/>
        <w:numPr>
          <w:ilvl w:val="0"/>
          <w:numId w:val="4"/>
        </w:numPr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6FA424A7" w:rsidR="4106F173">
        <w:rPr>
          <w:rFonts w:ascii="Aptos" w:hAnsi="Aptos" w:eastAsia="Aptos" w:cs="Aptos"/>
          <w:noProof w:val="0"/>
          <w:sz w:val="24"/>
          <w:szCs w:val="24"/>
          <w:lang w:val="en-US"/>
        </w:rPr>
        <w:t>Needs to have cardiologist-read EKG with confirmed LBBB</w:t>
      </w:r>
    </w:p>
    <w:p w:rsidR="6FA424A7" w:rsidP="6FA424A7" w:rsidRDefault="6FA424A7" w14:paraId="1AF5B5AA" w14:textId="750820D0">
      <w:pPr>
        <w:pStyle w:val="ListParagraph"/>
        <w:ind w:left="720"/>
        <w:rPr>
          <w:rFonts w:ascii="Aptos" w:hAnsi="Aptos" w:eastAsia="Aptos" w:cs="Aptos"/>
          <w:noProof w:val="0"/>
          <w:sz w:val="24"/>
          <w:szCs w:val="24"/>
          <w:lang w:val="en-US"/>
        </w:rPr>
      </w:pPr>
    </w:p>
    <w:p w:rsidR="4106F173" w:rsidP="6FA424A7" w:rsidRDefault="4106F173" w14:paraId="012DD6E4" w14:textId="67C78A29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</w:pPr>
      <w:r w:rsidRPr="6FA424A7" w:rsidR="4106F173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Right bundle branch block</w:t>
      </w:r>
    </w:p>
    <w:p w:rsidR="4106F173" w:rsidP="6FA424A7" w:rsidRDefault="4106F173" w14:paraId="3D347AB5" w14:textId="163B0795">
      <w:pPr>
        <w:pStyle w:val="ListParagraph"/>
        <w:numPr>
          <w:ilvl w:val="0"/>
          <w:numId w:val="4"/>
        </w:numPr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6FA424A7" w:rsidR="4106F173">
        <w:rPr>
          <w:rFonts w:ascii="Aptos" w:hAnsi="Aptos" w:eastAsia="Aptos" w:cs="Aptos"/>
          <w:noProof w:val="0"/>
          <w:sz w:val="24"/>
          <w:szCs w:val="24"/>
          <w:lang w:val="en-US"/>
        </w:rPr>
        <w:t>QRS &gt; 120 ms with RBBB morphology</w:t>
      </w:r>
    </w:p>
    <w:p w:rsidR="4106F173" w:rsidP="6FA424A7" w:rsidRDefault="4106F173" w14:paraId="387ADA9F" w14:textId="5C358371">
      <w:pPr>
        <w:pStyle w:val="ListParagraph"/>
        <w:numPr>
          <w:ilvl w:val="0"/>
          <w:numId w:val="4"/>
        </w:numPr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6FA424A7" w:rsidR="4106F173">
        <w:rPr>
          <w:rFonts w:ascii="Aptos" w:hAnsi="Aptos" w:eastAsia="Aptos" w:cs="Aptos"/>
          <w:noProof w:val="0"/>
          <w:sz w:val="24"/>
          <w:szCs w:val="24"/>
          <w:lang w:val="en-US"/>
        </w:rPr>
        <w:t>Needs to have cardiologist-read EKG with confirmed RBBB</w:t>
      </w:r>
    </w:p>
    <w:p w:rsidR="6FA424A7" w:rsidP="6FA424A7" w:rsidRDefault="6FA424A7" w14:paraId="3210E85A" w14:textId="581753B4">
      <w:pPr>
        <w:rPr>
          <w:rFonts w:ascii="Aptos" w:hAnsi="Aptos" w:eastAsia="Aptos" w:cs="Aptos"/>
          <w:noProof w:val="0"/>
          <w:sz w:val="24"/>
          <w:szCs w:val="24"/>
          <w:lang w:val="en-US"/>
        </w:rPr>
      </w:pPr>
    </w:p>
    <w:p w:rsidR="4106F173" w:rsidRDefault="4106F173" w14:paraId="29B30997" w14:textId="285AF5E5">
      <w:r w:rsidRPr="6FA424A7" w:rsidR="4106F173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Pulmonary hypertension</w:t>
      </w:r>
    </w:p>
    <w:p w:rsidR="4106F173" w:rsidP="6FA424A7" w:rsidRDefault="4106F173" w14:paraId="3448DE06" w14:textId="1E1F95D5">
      <w:pPr>
        <w:pStyle w:val="ListParagraph"/>
        <w:numPr>
          <w:ilvl w:val="0"/>
          <w:numId w:val="17"/>
        </w:numPr>
        <w:rPr>
          <w:rFonts w:ascii="Aptos" w:hAnsi="Aptos" w:eastAsia="Aptos" w:cs="Aptos"/>
          <w:b w:val="0"/>
          <w:bCs w:val="0"/>
          <w:noProof w:val="0"/>
          <w:sz w:val="24"/>
          <w:szCs w:val="24"/>
          <w:lang w:val="en-US"/>
        </w:rPr>
      </w:pPr>
      <w:r w:rsidRPr="6FA424A7" w:rsidR="4106F173">
        <w:rPr>
          <w:rFonts w:ascii="Aptos" w:hAnsi="Aptos" w:eastAsia="Aptos" w:cs="Aptos"/>
          <w:b w:val="0"/>
          <w:bCs w:val="0"/>
          <w:noProof w:val="0"/>
          <w:sz w:val="24"/>
          <w:szCs w:val="24"/>
          <w:lang w:val="en-US"/>
        </w:rPr>
        <w:t>Needs to have transthoracic echo with RVSP &gt; 35 mmHg</w:t>
      </w:r>
    </w:p>
    <w:p w:rsidR="4106F173" w:rsidP="6FA424A7" w:rsidRDefault="4106F173" w14:paraId="2329BA34" w14:textId="165A2678">
      <w:pPr>
        <w:pStyle w:val="ListParagraph"/>
        <w:numPr>
          <w:ilvl w:val="0"/>
          <w:numId w:val="17"/>
        </w:numPr>
        <w:rPr>
          <w:rFonts w:ascii="Aptos" w:hAnsi="Aptos" w:eastAsia="Aptos" w:cs="Aptos"/>
          <w:b w:val="0"/>
          <w:bCs w:val="0"/>
          <w:noProof w:val="0"/>
          <w:sz w:val="24"/>
          <w:szCs w:val="24"/>
          <w:lang w:val="en-US"/>
        </w:rPr>
      </w:pPr>
      <w:r w:rsidRPr="6FA424A7" w:rsidR="4106F173">
        <w:rPr>
          <w:rFonts w:ascii="Aptos" w:hAnsi="Aptos" w:eastAsia="Aptos" w:cs="Aptos"/>
          <w:b w:val="0"/>
          <w:bCs w:val="0"/>
          <w:noProof w:val="0"/>
          <w:sz w:val="24"/>
          <w:szCs w:val="24"/>
          <w:lang w:val="en-US"/>
        </w:rPr>
        <w:t xml:space="preserve">For invasive </w:t>
      </w:r>
      <w:r w:rsidRPr="6FA424A7" w:rsidR="4106F173">
        <w:rPr>
          <w:rFonts w:ascii="Aptos" w:hAnsi="Aptos" w:eastAsia="Aptos" w:cs="Aptos"/>
          <w:b w:val="0"/>
          <w:bCs w:val="0"/>
          <w:noProof w:val="0"/>
          <w:sz w:val="24"/>
          <w:szCs w:val="24"/>
          <w:lang w:val="en-US"/>
        </w:rPr>
        <w:t>hemodyanmic</w:t>
      </w:r>
      <w:r w:rsidRPr="6FA424A7" w:rsidR="4106F173">
        <w:rPr>
          <w:rFonts w:ascii="Aptos" w:hAnsi="Aptos" w:eastAsia="Aptos" w:cs="Aptos"/>
          <w:b w:val="0"/>
          <w:bCs w:val="0"/>
          <w:noProof w:val="0"/>
          <w:sz w:val="24"/>
          <w:szCs w:val="24"/>
          <w:lang w:val="en-US"/>
        </w:rPr>
        <w:t xml:space="preserve"> assessment, needs to have documented right heart cat with </w:t>
      </w:r>
      <w:r w:rsidRPr="6FA424A7" w:rsidR="4106F173">
        <w:rPr>
          <w:rFonts w:ascii="Aptos" w:hAnsi="Aptos" w:eastAsia="Aptos" w:cs="Aptos"/>
          <w:b w:val="0"/>
          <w:bCs w:val="0"/>
          <w:noProof w:val="0"/>
          <w:sz w:val="24"/>
          <w:szCs w:val="24"/>
          <w:lang w:val="en-US"/>
        </w:rPr>
        <w:t>mPAP</w:t>
      </w:r>
      <w:r w:rsidRPr="6FA424A7" w:rsidR="4106F173">
        <w:rPr>
          <w:rFonts w:ascii="Aptos" w:hAnsi="Aptos" w:eastAsia="Aptos" w:cs="Aptos"/>
          <w:b w:val="0"/>
          <w:bCs w:val="0"/>
          <w:noProof w:val="0"/>
          <w:sz w:val="24"/>
          <w:szCs w:val="24"/>
          <w:lang w:val="en-US"/>
        </w:rPr>
        <w:t xml:space="preserve"> &gt; </w:t>
      </w:r>
      <w:r w:rsidRPr="6FA424A7" w:rsidR="4106F173">
        <w:rPr>
          <w:rFonts w:ascii="Aptos" w:hAnsi="Aptos" w:eastAsia="Aptos" w:cs="Aptos"/>
          <w:b w:val="0"/>
          <w:bCs w:val="0"/>
          <w:noProof w:val="0"/>
          <w:sz w:val="24"/>
          <w:szCs w:val="24"/>
          <w:lang w:val="en-US"/>
        </w:rPr>
        <w:t>20 mm</w:t>
      </w:r>
      <w:r w:rsidRPr="6FA424A7" w:rsidR="4106F173">
        <w:rPr>
          <w:rFonts w:ascii="Aptos" w:hAnsi="Aptos" w:eastAsia="Aptos" w:cs="Aptos"/>
          <w:b w:val="0"/>
          <w:bCs w:val="0"/>
          <w:noProof w:val="0"/>
          <w:sz w:val="24"/>
          <w:szCs w:val="24"/>
          <w:lang w:val="en-US"/>
        </w:rPr>
        <w:t>Hg, PAWP &lt; 15 mmHg, and PVR &gt; 2 WU</w:t>
      </w:r>
    </w:p>
    <w:p w:rsidR="6FA424A7" w:rsidP="6FA424A7" w:rsidRDefault="6FA424A7" w14:paraId="525360FA" w14:textId="4481494D">
      <w:pPr>
        <w:rPr>
          <w:rFonts w:ascii="Aptos" w:hAnsi="Aptos" w:eastAsia="Aptos" w:cs="Aptos"/>
          <w:noProof w:val="0"/>
          <w:sz w:val="24"/>
          <w:szCs w:val="24"/>
          <w:lang w:val="en-US"/>
        </w:rPr>
      </w:pPr>
    </w:p>
    <w:p w:rsidR="4106F173" w:rsidP="6FA424A7" w:rsidRDefault="4106F173" w14:paraId="474E8C50" w14:textId="038F732E">
      <w:pPr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6FA424A7" w:rsidR="4106F173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HFrEF</w:t>
      </w:r>
    </w:p>
    <w:p w:rsidR="4106F173" w:rsidP="6FA424A7" w:rsidRDefault="4106F173" w14:paraId="62E8AB4C" w14:textId="79D51BBF">
      <w:pPr>
        <w:pStyle w:val="ListParagraph"/>
        <w:numPr>
          <w:ilvl w:val="0"/>
          <w:numId w:val="9"/>
        </w:numPr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6FA424A7" w:rsidR="4106F173">
        <w:rPr>
          <w:rFonts w:ascii="Aptos" w:hAnsi="Aptos" w:eastAsia="Aptos" w:cs="Aptos"/>
          <w:noProof w:val="0"/>
          <w:sz w:val="24"/>
          <w:szCs w:val="24"/>
          <w:lang w:val="en-US"/>
        </w:rPr>
        <w:t>Needs to have TTE with EF less than or equal to 40% (TEE for emergent cardioversion and stress echo don’t count)</w:t>
      </w:r>
    </w:p>
    <w:p w:rsidR="4106F173" w:rsidP="6FA424A7" w:rsidRDefault="4106F173" w14:paraId="329BF409" w14:textId="2F62BBC7">
      <w:pPr>
        <w:pStyle w:val="ListParagraph"/>
        <w:numPr>
          <w:ilvl w:val="0"/>
          <w:numId w:val="9"/>
        </w:numPr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6FA424A7" w:rsidR="4106F173">
        <w:rPr>
          <w:rFonts w:ascii="Aptos" w:hAnsi="Aptos" w:eastAsia="Aptos" w:cs="Aptos"/>
          <w:noProof w:val="0"/>
          <w:sz w:val="24"/>
          <w:szCs w:val="24"/>
          <w:lang w:val="en-US"/>
        </w:rPr>
        <w:t>Required descriptive variable: nadir EF</w:t>
      </w:r>
    </w:p>
    <w:p w:rsidR="6FA424A7" w:rsidP="6FA424A7" w:rsidRDefault="6FA424A7" w14:paraId="3C8748F2" w14:textId="43D441F5">
      <w:pPr>
        <w:rPr>
          <w:rFonts w:ascii="Aptos" w:hAnsi="Aptos" w:eastAsia="Aptos" w:cs="Aptos"/>
          <w:noProof w:val="0"/>
          <w:sz w:val="24"/>
          <w:szCs w:val="24"/>
          <w:lang w:val="en-US"/>
        </w:rPr>
      </w:pPr>
    </w:p>
    <w:p w:rsidR="4106F173" w:rsidP="6FA424A7" w:rsidRDefault="4106F173" w14:paraId="55609D53" w14:textId="20DBD695">
      <w:pPr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6FA424A7" w:rsidR="4106F173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ACS</w:t>
      </w:r>
    </w:p>
    <w:p w:rsidR="4106F173" w:rsidP="6FA424A7" w:rsidRDefault="4106F173" w14:paraId="2BB4F2C2" w14:textId="5A9EC87C">
      <w:pPr>
        <w:pStyle w:val="ListParagraph"/>
        <w:numPr>
          <w:ilvl w:val="0"/>
          <w:numId w:val="10"/>
        </w:numPr>
        <w:spacing w:before="0" w:beforeAutospacing="off" w:after="160" w:afterAutospacing="off" w:line="279" w:lineRule="auto"/>
        <w:ind w:left="720" w:right="0" w:hanging="360"/>
        <w:jc w:val="left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6FA424A7" w:rsidR="4106F173">
        <w:rPr>
          <w:rFonts w:ascii="Aptos" w:hAnsi="Aptos" w:eastAsia="Aptos" w:cs="Aptos"/>
          <w:noProof w:val="0"/>
          <w:sz w:val="24"/>
          <w:szCs w:val="24"/>
          <w:lang w:val="en-US"/>
        </w:rPr>
        <w:t>Needs to either have had cath lab activation with LHC showing evidence of ACS (+/- stent) OR medical management of acute MI</w:t>
      </w:r>
    </w:p>
    <w:p w:rsidR="4106F173" w:rsidP="6FA424A7" w:rsidRDefault="4106F173" w14:paraId="7DDE97AE" w14:textId="271A1B1D">
      <w:pPr>
        <w:pStyle w:val="ListParagraph"/>
        <w:numPr>
          <w:ilvl w:val="0"/>
          <w:numId w:val="10"/>
        </w:numPr>
        <w:spacing w:before="0" w:beforeAutospacing="off" w:after="160" w:afterAutospacing="off" w:line="279" w:lineRule="auto"/>
        <w:ind w:left="720" w:right="0" w:hanging="360"/>
        <w:jc w:val="left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6FA424A7" w:rsidR="4106F173">
        <w:rPr>
          <w:rFonts w:ascii="Aptos" w:hAnsi="Aptos" w:eastAsia="Aptos" w:cs="Aptos"/>
          <w:noProof w:val="0"/>
          <w:sz w:val="24"/>
          <w:szCs w:val="24"/>
          <w:lang w:val="en-US"/>
        </w:rPr>
        <w:t>If diagnosis of type II myocardial infarction is given, it is NOT ACS</w:t>
      </w:r>
    </w:p>
    <w:p w:rsidR="6FA424A7" w:rsidP="6FA424A7" w:rsidRDefault="6FA424A7" w14:paraId="2EDAD3F0" w14:textId="1F2F25D6">
      <w:pPr>
        <w:spacing w:before="0" w:beforeAutospacing="off" w:after="160" w:afterAutospacing="off" w:line="279" w:lineRule="auto"/>
        <w:ind w:right="0"/>
        <w:jc w:val="left"/>
        <w:rPr>
          <w:rFonts w:ascii="Aptos" w:hAnsi="Aptos" w:eastAsia="Aptos" w:cs="Aptos"/>
          <w:noProof w:val="0"/>
          <w:sz w:val="24"/>
          <w:szCs w:val="24"/>
          <w:lang w:val="en-US"/>
        </w:rPr>
      </w:pPr>
    </w:p>
    <w:p w:rsidR="4106F173" w:rsidP="6FA424A7" w:rsidRDefault="4106F173" w14:paraId="1069A67A" w14:textId="0FDA3138">
      <w:pPr>
        <w:spacing w:before="0" w:beforeAutospacing="off" w:after="160" w:afterAutospacing="off" w:line="279" w:lineRule="auto"/>
        <w:ind w:right="0"/>
        <w:jc w:val="left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6FA424A7" w:rsidR="4106F173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Revascularization</w:t>
      </w:r>
    </w:p>
    <w:p w:rsidR="4106F173" w:rsidP="6FA424A7" w:rsidRDefault="4106F173" w14:paraId="2AF5131A" w14:textId="79577CD9">
      <w:pPr>
        <w:pStyle w:val="ListParagraph"/>
        <w:numPr>
          <w:ilvl w:val="0"/>
          <w:numId w:val="11"/>
        </w:numPr>
        <w:spacing w:before="0" w:beforeAutospacing="off" w:after="160" w:afterAutospacing="off" w:line="279" w:lineRule="auto"/>
        <w:ind w:right="0"/>
        <w:jc w:val="left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6FA424A7" w:rsidR="4106F173">
        <w:rPr>
          <w:rFonts w:ascii="Aptos" w:hAnsi="Aptos" w:eastAsia="Aptos" w:cs="Aptos"/>
          <w:noProof w:val="0"/>
          <w:sz w:val="24"/>
          <w:szCs w:val="24"/>
          <w:lang w:val="en-US"/>
        </w:rPr>
        <w:t>Needs to have note documenting stent placement or coronary artery bypass grafting</w:t>
      </w:r>
    </w:p>
    <w:p w:rsidR="4106F173" w:rsidP="6FA424A7" w:rsidRDefault="4106F173" w14:paraId="25F905C7" w14:textId="180D567F">
      <w:pPr>
        <w:pStyle w:val="ListParagraph"/>
        <w:numPr>
          <w:ilvl w:val="0"/>
          <w:numId w:val="10"/>
        </w:numPr>
        <w:spacing w:before="0" w:beforeAutospacing="off" w:after="160" w:afterAutospacing="off" w:line="279" w:lineRule="auto"/>
        <w:ind w:left="720" w:right="0" w:hanging="360"/>
        <w:jc w:val="left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6FA424A7" w:rsidR="4106F173">
        <w:rPr>
          <w:rFonts w:ascii="Aptos" w:hAnsi="Aptos" w:eastAsia="Aptos" w:cs="Aptos"/>
          <w:noProof w:val="0"/>
          <w:sz w:val="24"/>
          <w:szCs w:val="24"/>
          <w:lang w:val="en-US"/>
        </w:rPr>
        <w:t>Required descriptive variables: free-text of each intervened-upon vessel, number of stents, CABG if completed with specified grafts, date of first ACS</w:t>
      </w:r>
    </w:p>
    <w:p w:rsidR="4106F173" w:rsidP="6FA424A7" w:rsidRDefault="4106F173" w14:paraId="0ED04E62" w14:textId="0A364F1F">
      <w:pPr>
        <w:pStyle w:val="ListParagraph"/>
        <w:numPr>
          <w:ilvl w:val="0"/>
          <w:numId w:val="10"/>
        </w:numPr>
        <w:spacing w:before="0" w:beforeAutospacing="off" w:after="160" w:afterAutospacing="off" w:line="279" w:lineRule="auto"/>
        <w:ind w:left="720" w:right="0" w:hanging="360"/>
        <w:jc w:val="left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6FA424A7" w:rsidR="4106F173">
        <w:rPr>
          <w:rFonts w:ascii="Aptos" w:hAnsi="Aptos" w:eastAsia="Aptos" w:cs="Aptos"/>
          <w:noProof w:val="0"/>
          <w:sz w:val="24"/>
          <w:szCs w:val="24"/>
          <w:lang w:val="en-US"/>
        </w:rPr>
        <w:t>If revascularization was performed outside the context of ACS, should still document descriptive variables above and date of revascularization</w:t>
      </w:r>
    </w:p>
    <w:p w:rsidR="6FA424A7" w:rsidP="6FA424A7" w:rsidRDefault="6FA424A7" w14:paraId="24C002EB" w14:textId="265898F1">
      <w:pPr>
        <w:rPr>
          <w:rFonts w:ascii="Aptos" w:hAnsi="Aptos" w:eastAsia="Aptos" w:cs="Aptos"/>
          <w:noProof w:val="0"/>
          <w:sz w:val="24"/>
          <w:szCs w:val="24"/>
          <w:lang w:val="en-US"/>
        </w:rPr>
      </w:pPr>
    </w:p>
    <w:p w:rsidR="4106F173" w:rsidP="6FA424A7" w:rsidRDefault="4106F173" w14:paraId="26A45B0B" w14:textId="3E472F1D">
      <w:pPr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6FA424A7" w:rsidR="4106F173"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US"/>
        </w:rPr>
        <w:t>Myocarditis</w:t>
      </w:r>
    </w:p>
    <w:p w:rsidR="4106F173" w:rsidP="6FA424A7" w:rsidRDefault="4106F173" w14:paraId="45CF2078" w14:textId="02753520">
      <w:pPr>
        <w:pStyle w:val="ListParagraph"/>
        <w:numPr>
          <w:ilvl w:val="0"/>
          <w:numId w:val="13"/>
        </w:numPr>
        <w:spacing w:before="0" w:beforeAutospacing="off" w:after="160" w:afterAutospacing="off" w:line="279" w:lineRule="auto"/>
        <w:ind w:left="720" w:right="0" w:hanging="360"/>
        <w:jc w:val="left"/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6FA424A7" w:rsidR="4106F173">
        <w:rPr>
          <w:rFonts w:ascii="Aptos" w:hAnsi="Aptos" w:eastAsia="Aptos" w:cs="Aptos"/>
          <w:noProof w:val="0"/>
          <w:sz w:val="24"/>
          <w:szCs w:val="24"/>
          <w:lang w:val="en-US"/>
        </w:rPr>
        <w:t>Needs to have diagnosis of myocarditis in chart AND one of either (1) elevated troponin, (2) histopathologic diagnosis, (3) CMR read as consistent with myocarditis</w:t>
      </w:r>
    </w:p>
    <w:p w:rsidR="4106F173" w:rsidP="6FA424A7" w:rsidRDefault="4106F173" w14:paraId="1F960FE6" w14:textId="1F61B817">
      <w:pPr>
        <w:pStyle w:val="ListParagraph"/>
        <w:numPr>
          <w:ilvl w:val="0"/>
          <w:numId w:val="13"/>
        </w:numPr>
        <w:rPr>
          <w:rFonts w:ascii="Aptos" w:hAnsi="Aptos" w:eastAsia="Aptos" w:cs="Aptos"/>
          <w:noProof w:val="0"/>
          <w:sz w:val="24"/>
          <w:szCs w:val="24"/>
          <w:lang w:val="en-US"/>
        </w:rPr>
      </w:pPr>
      <w:r w:rsidRPr="6FA424A7" w:rsidR="4106F173">
        <w:rPr>
          <w:rFonts w:ascii="Aptos" w:hAnsi="Aptos" w:eastAsia="Aptos" w:cs="Aptos"/>
          <w:noProof w:val="0"/>
          <w:sz w:val="24"/>
          <w:szCs w:val="24"/>
          <w:lang w:val="en-US"/>
        </w:rPr>
        <w:t>Required descriptive variable: form of diagnosis (if multiple present, prioritize pathology, then CMR, then troponin)</w:t>
      </w:r>
    </w:p>
    <w:p w:rsidR="6FA424A7" w:rsidP="6FA424A7" w:rsidRDefault="6FA424A7" w14:paraId="02E07D1C" w14:textId="6417FE60">
      <w:pPr>
        <w:pStyle w:val="ListParagraph"/>
        <w:ind w:left="720"/>
        <w:rPr>
          <w:rFonts w:ascii="Aptos" w:hAnsi="Aptos" w:eastAsia="Aptos" w:cs="Aptos"/>
          <w:noProof w:val="0"/>
          <w:sz w:val="24"/>
          <w:szCs w:val="24"/>
          <w:lang w:val="en-US"/>
        </w:rPr>
      </w:pPr>
    </w:p>
    <w:p w:rsidR="6FA424A7" w:rsidP="6FA424A7" w:rsidRDefault="6FA424A7" w14:paraId="7E8290CF" w14:textId="77A78914">
      <w:pPr>
        <w:rPr>
          <w:b w:val="1"/>
          <w:bCs w:val="1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7">
    <w:nsid w:val="5f38a0b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6">
    <w:nsid w:val="5d36a77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5">
    <w:nsid w:val="315fe31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4">
    <w:nsid w:val="4cda2a6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3">
    <w:nsid w:val="64b4e97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2">
    <w:nsid w:val="2d89654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1">
    <w:nsid w:val="77ead10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0">
    <w:nsid w:val="46ff367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9">
    <w:nsid w:val="181ebbb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8">
    <w:nsid w:val="36169e4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">
    <w:nsid w:val="4928681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">
    <w:nsid w:val="209201b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">
    <w:nsid w:val="48c8b59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">
    <w:nsid w:val="3517ad5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">
    <w:nsid w:val="6bd5152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">
    <w:nsid w:val="4328a92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58b2158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Aptos" w:hAnsi="Aptos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7">
    <w:abstractNumId w:val="17"/>
  </w:num>
  <w:num w:numId="16">
    <w:abstractNumId w:val="16"/>
  </w:num>
  <w:num w:numId="15">
    <w:abstractNumId w:val="15"/>
  </w:num>
  <w:num w:numId="14">
    <w:abstractNumId w:val="14"/>
  </w:num>
  <w:num w:numId="13">
    <w:abstractNumId w:val="13"/>
  </w:num>
  <w:num w:numId="12">
    <w:abstractNumId w:val="12"/>
  </w:num>
  <w:num w:numId="11">
    <w:abstractNumId w:val="11"/>
  </w:num>
  <w:num w:numId="10">
    <w:abstractNumId w:val="10"/>
  </w:num>
  <w:num w:numId="9">
    <w:abstractNumId w:val="9"/>
  </w:num>
  <w:num w:numId="8">
    <w:abstractNumId w:val="8"/>
  </w:num>
  <w:num w:numId="7">
    <w:abstractNumId w:val="7"/>
  </w:num>
  <w:num w:numId="6">
    <w:abstractNumId w:val="6"/>
  </w: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9D3637C"/>
    <w:rsid w:val="09932245"/>
    <w:rsid w:val="4106F173"/>
    <w:rsid w:val="64975EB0"/>
    <w:rsid w:val="65C8972D"/>
    <w:rsid w:val="69D3637C"/>
    <w:rsid w:val="6FA424A7"/>
    <w:rsid w:val="7B8BF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A1438"/>
  <w15:chartTrackingRefBased/>
  <w15:docId w15:val="{6C9281B6-2C8F-46FF-9B19-C5A94A8BF5D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uiPriority w:val="34"/>
    <w:name w:val="List Paragraph"/>
    <w:basedOn w:val="Normal"/>
    <w:qFormat/>
    <w:rsid w:val="6FA424A7"/>
    <w:pPr>
      <w:spacing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fad951df0e6f4f69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5-31T13:18:50.1794581Z</dcterms:created>
  <dcterms:modified xsi:type="dcterms:W3CDTF">2026-05-31T13:22:10.6581299Z</dcterms:modified>
  <dc:creator>Archit V. Potharazu</dc:creator>
  <lastModifiedBy>Archit V. Potharazu</lastModifiedBy>
</coreProperties>
</file>